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47FC" w:rsidRPr="00B647FC" w:rsidRDefault="00B647FC" w:rsidP="00B647FC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Table 1</w:t>
      </w:r>
      <w:r w:rsidRPr="00B647FC">
        <w:rPr>
          <w:rFonts w:ascii="Arial" w:hAnsi="Arial" w:cs="Arial"/>
          <w:b/>
          <w:lang w:val="en-US"/>
        </w:rPr>
        <w:t>.</w:t>
      </w:r>
      <w:r w:rsidRPr="00B647FC">
        <w:rPr>
          <w:rFonts w:ascii="Arial" w:hAnsi="Arial" w:cs="Arial"/>
          <w:lang w:val="en-US"/>
        </w:rPr>
        <w:t xml:space="preserve"> Phylodynamic parameters for the dormitory outbreak inferred for three values of clock rate under birth-death skyline model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B647FC" w:rsidTr="001C3CE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Clock</w:t>
            </w:r>
          </w:p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rat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7.25E-4</w:t>
            </w:r>
          </w:p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[6.29E-4, 8.19E-4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9.16E-4</w:t>
            </w:r>
          </w:p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[8.20E-4, 1.01E-3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11.1E-4</w:t>
            </w:r>
          </w:p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[10.16E-4, 12.09E-4]</w:t>
            </w:r>
          </w:p>
        </w:tc>
      </w:tr>
      <w:tr w:rsidR="00B647FC" w:rsidTr="001C3CE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Likelihoo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-40833.2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-40835.2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-40836.99</w:t>
            </w:r>
          </w:p>
        </w:tc>
      </w:tr>
      <w:tr w:rsidR="00B647FC" w:rsidTr="001C3CE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Prior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782.2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798.8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811.07</w:t>
            </w:r>
          </w:p>
        </w:tc>
      </w:tr>
      <w:tr w:rsidR="00B647FC" w:rsidTr="001C3CE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TMRC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1 December</w:t>
            </w:r>
          </w:p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 xml:space="preserve">[22 November, </w:t>
            </w:r>
          </w:p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9 December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4 December</w:t>
            </w:r>
          </w:p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[26 November,</w:t>
            </w:r>
          </w:p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11 December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6 December</w:t>
            </w:r>
          </w:p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[1 December</w:t>
            </w:r>
          </w:p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11 December]</w:t>
            </w:r>
          </w:p>
        </w:tc>
      </w:tr>
      <w:tr w:rsidR="00B647FC" w:rsidTr="001C3CE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Re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3.79</w:t>
            </w:r>
          </w:p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[2.22, 5.67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4.47</w:t>
            </w:r>
          </w:p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[2.48, 6.85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5.08</w:t>
            </w:r>
          </w:p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[2.77, 7.86]</w:t>
            </w:r>
          </w:p>
        </w:tc>
      </w:tr>
      <w:tr w:rsidR="00B647FC" w:rsidTr="001C3CE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Re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1.67</w:t>
            </w:r>
          </w:p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[0.99, 2.39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1.80</w:t>
            </w:r>
          </w:p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[1.10, 2.55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1.94</w:t>
            </w:r>
          </w:p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[1.20, 2.72]</w:t>
            </w:r>
          </w:p>
        </w:tc>
        <w:bookmarkStart w:id="0" w:name="_GoBack"/>
        <w:bookmarkEnd w:id="0"/>
      </w:tr>
      <w:tr w:rsidR="00B647FC" w:rsidTr="001C3CE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Re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2.61</w:t>
            </w:r>
          </w:p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[0.66, 5.18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2.61</w:t>
            </w:r>
          </w:p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[0.65, 5.17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2.61</w:t>
            </w:r>
          </w:p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[0.64, 5.14]</w:t>
            </w:r>
          </w:p>
        </w:tc>
      </w:tr>
      <w:tr w:rsidR="00B647FC" w:rsidTr="001C3CE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Sp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0</w:t>
            </w:r>
          </w:p>
        </w:tc>
      </w:tr>
      <w:tr w:rsidR="00B647FC" w:rsidTr="001C3CE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Sp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0.90</w:t>
            </w:r>
          </w:p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[0.71, 1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0.91</w:t>
            </w:r>
          </w:p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[0.75, 1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0.92</w:t>
            </w:r>
          </w:p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[0.78, 1]</w:t>
            </w:r>
          </w:p>
        </w:tc>
      </w:tr>
      <w:tr w:rsidR="00B647FC" w:rsidTr="001C3CE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Sp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0</w:t>
            </w:r>
          </w:p>
        </w:tc>
      </w:tr>
      <w:tr w:rsidR="00B647FC" w:rsidTr="001C3CE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Sp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0.27</w:t>
            </w:r>
          </w:p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[0.02, 0.60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0.27</w:t>
            </w:r>
          </w:p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[0.01, 0.58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0.26</w:t>
            </w:r>
          </w:p>
          <w:p w:rsidR="00B647FC" w:rsidRPr="00267D2B" w:rsidRDefault="00B647FC" w:rsidP="001C3CE6">
            <w:pPr>
              <w:widowControl w:val="0"/>
              <w:spacing w:line="240" w:lineRule="auto"/>
              <w:rPr>
                <w:rFonts w:ascii="Courier New" w:hAnsi="Courier New" w:cs="Courier New"/>
              </w:rPr>
            </w:pPr>
            <w:r w:rsidRPr="00267D2B">
              <w:rPr>
                <w:rFonts w:ascii="Courier New" w:hAnsi="Courier New" w:cs="Courier New"/>
              </w:rPr>
              <w:t>[0.01, 0.58]</w:t>
            </w:r>
          </w:p>
        </w:tc>
      </w:tr>
    </w:tbl>
    <w:p w:rsidR="00B647FC" w:rsidRDefault="00B647FC" w:rsidP="004A0099">
      <w:pPr>
        <w:pStyle w:val="a4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:rsidR="00B647FC" w:rsidRDefault="00B647FC" w:rsidP="004A0099">
      <w:pPr>
        <w:pStyle w:val="a4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:rsidR="004A0099" w:rsidRDefault="00B647FC" w:rsidP="004A0099">
      <w:pPr>
        <w:pStyle w:val="a4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Supplementary Table 2</w:t>
      </w:r>
      <w:r w:rsidR="004A0099" w:rsidRPr="004A009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.</w:t>
      </w:r>
      <w:r w:rsidR="004A0099" w:rsidRPr="004A0099">
        <w:rPr>
          <w:rFonts w:ascii="Arial" w:hAnsi="Arial" w:cs="Arial"/>
          <w:color w:val="000000"/>
          <w:sz w:val="22"/>
          <w:szCs w:val="22"/>
          <w:lang w:val="en-US"/>
        </w:rPr>
        <w:t xml:space="preserve"> Fraction of descendants of dormitory clade among all Russian BA.1.1 samples obtained after 16th December 2021 that were present on the phylogenetic tree provided by UShER on 25th May 2022. </w:t>
      </w:r>
      <w:r w:rsidR="004A0099">
        <w:rPr>
          <w:rFonts w:ascii="Arial" w:hAnsi="Arial" w:cs="Arial"/>
          <w:color w:val="000000"/>
          <w:sz w:val="22"/>
          <w:szCs w:val="22"/>
        </w:rPr>
        <w:t>*95% Wilson CI</w:t>
      </w:r>
    </w:p>
    <w:p w:rsidR="004A0099" w:rsidRDefault="004A0099" w:rsidP="004A0099">
      <w:pPr>
        <w:pStyle w:val="a4"/>
        <w:spacing w:before="0" w:beforeAutospacing="0" w:after="0" w:afterAutospacing="0"/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7"/>
        <w:gridCol w:w="1557"/>
        <w:gridCol w:w="1557"/>
        <w:gridCol w:w="1558"/>
        <w:gridCol w:w="1558"/>
        <w:gridCol w:w="1558"/>
      </w:tblGrid>
      <w:tr w:rsidR="00985002" w:rsidRPr="00D366A0" w:rsidTr="00DC3F83"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Region</w:t>
            </w:r>
          </w:p>
        </w:tc>
        <w:tc>
          <w:tcPr>
            <w:tcW w:w="1557" w:type="dxa"/>
          </w:tcPr>
          <w:p w:rsidR="00985002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All</w:t>
            </w:r>
          </w:p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Samples</w:t>
            </w:r>
          </w:p>
        </w:tc>
        <w:tc>
          <w:tcPr>
            <w:tcW w:w="1557" w:type="dxa"/>
          </w:tcPr>
          <w:p w:rsidR="00985002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Dorm</w:t>
            </w:r>
            <w:r>
              <w:rPr>
                <w:rFonts w:ascii="Courier New" w:hAnsi="Courier New" w:cs="Courier New"/>
                <w:lang w:val="en-US"/>
              </w:rPr>
              <w:t>-d</w:t>
            </w:r>
            <w:r w:rsidRPr="00D366A0">
              <w:rPr>
                <w:rFonts w:ascii="Courier New" w:hAnsi="Courier New" w:cs="Courier New"/>
                <w:lang w:val="en-US"/>
              </w:rPr>
              <w:t>erived</w:t>
            </w:r>
          </w:p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Samples</w:t>
            </w:r>
          </w:p>
        </w:tc>
        <w:tc>
          <w:tcPr>
            <w:tcW w:w="1558" w:type="dxa"/>
          </w:tcPr>
          <w:p w:rsidR="00985002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Dorm</w:t>
            </w:r>
            <w:r>
              <w:rPr>
                <w:rFonts w:ascii="Courier New" w:hAnsi="Courier New" w:cs="Courier New"/>
                <w:lang w:val="en-US"/>
              </w:rPr>
              <w:t>-d</w:t>
            </w:r>
            <w:r w:rsidRPr="00D366A0">
              <w:rPr>
                <w:rFonts w:ascii="Courier New" w:hAnsi="Courier New" w:cs="Courier New"/>
                <w:lang w:val="en-US"/>
              </w:rPr>
              <w:t>erived</w:t>
            </w:r>
          </w:p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Fraction</w:t>
            </w:r>
          </w:p>
        </w:tc>
        <w:tc>
          <w:tcPr>
            <w:tcW w:w="1558" w:type="dxa"/>
          </w:tcPr>
          <w:p w:rsidR="00985002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Lower</w:t>
            </w:r>
          </w:p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Bound</w:t>
            </w:r>
          </w:p>
        </w:tc>
        <w:tc>
          <w:tcPr>
            <w:tcW w:w="1558" w:type="dxa"/>
          </w:tcPr>
          <w:p w:rsidR="00985002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Upper</w:t>
            </w:r>
          </w:p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Bound</w:t>
            </w:r>
          </w:p>
        </w:tc>
      </w:tr>
      <w:tr w:rsidR="00985002" w:rsidRPr="00D366A0" w:rsidTr="00DC3F83"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LEN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4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2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5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15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85</w:t>
            </w:r>
          </w:p>
        </w:tc>
      </w:tr>
      <w:tr w:rsidR="00985002" w:rsidRPr="00D366A0" w:rsidTr="00DC3F83"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SPE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100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41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41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32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51</w:t>
            </w:r>
          </w:p>
        </w:tc>
      </w:tr>
      <w:tr w:rsidR="00985002" w:rsidRPr="00D366A0" w:rsidTr="00DC3F83"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LIP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39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5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13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06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27</w:t>
            </w:r>
          </w:p>
        </w:tc>
      </w:tr>
      <w:tr w:rsidR="00985002" w:rsidRPr="00D366A0" w:rsidTr="00DC3F83"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KLU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36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3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08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03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22</w:t>
            </w:r>
          </w:p>
        </w:tc>
      </w:tr>
      <w:tr w:rsidR="00985002" w:rsidRPr="00D366A0" w:rsidTr="00DC3F83"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lastRenderedPageBreak/>
              <w:t>SAR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33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2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06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02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2</w:t>
            </w:r>
          </w:p>
        </w:tc>
      </w:tr>
      <w:tr w:rsidR="00985002" w:rsidRPr="00D366A0" w:rsidTr="00DC3F83"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RYA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19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1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05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25</w:t>
            </w:r>
          </w:p>
        </w:tc>
      </w:tr>
      <w:tr w:rsidR="00985002" w:rsidRPr="00D366A0" w:rsidTr="00DC3F83"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SMO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30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1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03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17</w:t>
            </w:r>
          </w:p>
        </w:tc>
      </w:tr>
      <w:tr w:rsidR="00985002" w:rsidRPr="00D366A0" w:rsidTr="00DC3F83"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IVA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18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18</w:t>
            </w:r>
          </w:p>
        </w:tc>
      </w:tr>
      <w:tr w:rsidR="00985002" w:rsidRPr="00D366A0" w:rsidTr="00DC3F83"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TUL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21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15</w:t>
            </w:r>
          </w:p>
        </w:tc>
      </w:tr>
      <w:tr w:rsidR="00985002" w:rsidRPr="00D366A0" w:rsidTr="00DC3F83"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YAN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3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56</w:t>
            </w:r>
          </w:p>
        </w:tc>
      </w:tr>
      <w:tr w:rsidR="00985002" w:rsidRPr="00D366A0" w:rsidTr="00DC3F83"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MOW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81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05</w:t>
            </w:r>
          </w:p>
        </w:tc>
      </w:tr>
      <w:tr w:rsidR="00985002" w:rsidRPr="00D366A0" w:rsidTr="00DC3F83"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MO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4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49</w:t>
            </w:r>
          </w:p>
        </w:tc>
      </w:tr>
      <w:tr w:rsidR="00985002" w:rsidRPr="00D366A0" w:rsidTr="00DC3F83"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PRI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33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1</w:t>
            </w:r>
          </w:p>
        </w:tc>
      </w:tr>
      <w:tr w:rsidR="00985002" w:rsidRPr="00D366A0" w:rsidTr="00DC3F83"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ME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4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49</w:t>
            </w:r>
          </w:p>
        </w:tc>
      </w:tr>
      <w:tr w:rsidR="00985002" w:rsidRPr="00D366A0" w:rsidTr="00DC3F83"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KL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18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18</w:t>
            </w:r>
          </w:p>
        </w:tc>
      </w:tr>
      <w:tr w:rsidR="00985002" w:rsidRPr="00D366A0" w:rsidTr="00DC3F83"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TVE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15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2</w:t>
            </w:r>
          </w:p>
        </w:tc>
      </w:tr>
      <w:tr w:rsidR="00985002" w:rsidRPr="00D366A0" w:rsidTr="00DC3F83"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MAG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7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35</w:t>
            </w:r>
          </w:p>
        </w:tc>
      </w:tr>
      <w:tr w:rsidR="00985002" w:rsidRPr="00D366A0" w:rsidTr="00DC3F83"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VLA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2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66</w:t>
            </w:r>
          </w:p>
        </w:tc>
      </w:tr>
      <w:tr w:rsidR="00985002" w:rsidRPr="00D366A0" w:rsidTr="00DC3F83"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KAM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1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95</w:t>
            </w:r>
          </w:p>
        </w:tc>
      </w:tr>
      <w:tr w:rsidR="00985002" w:rsidRPr="00D366A0" w:rsidTr="00DC3F83"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ULY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13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23</w:t>
            </w:r>
          </w:p>
        </w:tc>
      </w:tr>
      <w:tr w:rsidR="00985002" w:rsidRPr="00D366A0" w:rsidTr="00DC3F83"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KB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3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56</w:t>
            </w:r>
          </w:p>
        </w:tc>
      </w:tr>
      <w:tr w:rsidR="00985002" w:rsidRPr="00D366A0" w:rsidTr="00DC3F83"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OMS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6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39</w:t>
            </w:r>
          </w:p>
        </w:tc>
      </w:tr>
      <w:tr w:rsidR="00985002" w:rsidRPr="00D366A0" w:rsidTr="00DC3F83"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KDA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1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95</w:t>
            </w:r>
          </w:p>
        </w:tc>
      </w:tr>
      <w:tr w:rsidR="00985002" w:rsidTr="00DC3F83"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MUR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1</w:t>
            </w:r>
          </w:p>
        </w:tc>
        <w:tc>
          <w:tcPr>
            <w:tcW w:w="1557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Pr="00D366A0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985002" w:rsidRDefault="00985002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D366A0">
              <w:rPr>
                <w:rFonts w:ascii="Courier New" w:hAnsi="Courier New" w:cs="Courier New"/>
                <w:lang w:val="en-US"/>
              </w:rPr>
              <w:t>0.95</w:t>
            </w:r>
          </w:p>
        </w:tc>
      </w:tr>
    </w:tbl>
    <w:p w:rsidR="00985002" w:rsidRDefault="00985002">
      <w:pPr>
        <w:rPr>
          <w:lang w:val="en-US"/>
        </w:rPr>
      </w:pPr>
    </w:p>
    <w:p w:rsidR="00F24349" w:rsidRDefault="00B647FC" w:rsidP="00F24349">
      <w:pPr>
        <w:pStyle w:val="a4"/>
        <w:spacing w:before="0" w:beforeAutospacing="0" w:after="0" w:afterAutospacing="0"/>
      </w:pPr>
      <w:r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Supplementary Table 3</w:t>
      </w:r>
      <w:r w:rsidR="00F24349" w:rsidRPr="00F2434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.</w:t>
      </w:r>
      <w:r w:rsidR="00F24349" w:rsidRPr="00F24349">
        <w:rPr>
          <w:rFonts w:ascii="Arial" w:hAnsi="Arial" w:cs="Arial"/>
          <w:color w:val="000000"/>
          <w:sz w:val="22"/>
          <w:szCs w:val="22"/>
          <w:lang w:val="en-US"/>
        </w:rPr>
        <w:t xml:space="preserve"> Fraction of descendants of dormitory clade among all non-russian BA.1.1 samples obtained after 16th December 2021. </w:t>
      </w:r>
      <w:r w:rsidR="00F24349">
        <w:rPr>
          <w:rFonts w:ascii="Arial" w:hAnsi="Arial" w:cs="Arial"/>
          <w:color w:val="000000"/>
          <w:sz w:val="22"/>
          <w:szCs w:val="22"/>
        </w:rPr>
        <w:t>Only countries with non-zero fraction are shown.*95% Wilson CI</w:t>
      </w:r>
    </w:p>
    <w:p w:rsidR="00985002" w:rsidRDefault="00985002">
      <w:pPr>
        <w:rPr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70"/>
        <w:gridCol w:w="1538"/>
        <w:gridCol w:w="1538"/>
        <w:gridCol w:w="1545"/>
        <w:gridCol w:w="1527"/>
        <w:gridCol w:w="1527"/>
      </w:tblGrid>
      <w:tr w:rsidR="003C33B8" w:rsidRPr="005F2A47" w:rsidTr="00DC3F83"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Country</w:t>
            </w:r>
          </w:p>
        </w:tc>
        <w:tc>
          <w:tcPr>
            <w:tcW w:w="1557" w:type="dxa"/>
          </w:tcPr>
          <w:p w:rsidR="003C33B8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All</w:t>
            </w:r>
          </w:p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Samples</w:t>
            </w:r>
          </w:p>
        </w:tc>
        <w:tc>
          <w:tcPr>
            <w:tcW w:w="1557" w:type="dxa"/>
          </w:tcPr>
          <w:p w:rsidR="003C33B8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Dorm</w:t>
            </w:r>
            <w:r>
              <w:rPr>
                <w:rFonts w:ascii="Courier New" w:hAnsi="Courier New" w:cs="Courier New"/>
                <w:lang w:val="en-US"/>
              </w:rPr>
              <w:t>-d</w:t>
            </w:r>
            <w:r w:rsidRPr="005F2A47">
              <w:rPr>
                <w:rFonts w:ascii="Courier New" w:hAnsi="Courier New" w:cs="Courier New"/>
                <w:lang w:val="en-US"/>
              </w:rPr>
              <w:t>erived</w:t>
            </w:r>
          </w:p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Samples</w:t>
            </w:r>
          </w:p>
        </w:tc>
        <w:tc>
          <w:tcPr>
            <w:tcW w:w="1558" w:type="dxa"/>
          </w:tcPr>
          <w:p w:rsidR="003C33B8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Dorm-d</w:t>
            </w:r>
            <w:r w:rsidRPr="005F2A47">
              <w:rPr>
                <w:rFonts w:ascii="Courier New" w:hAnsi="Courier New" w:cs="Courier New"/>
                <w:lang w:val="en-US"/>
              </w:rPr>
              <w:t>erived</w:t>
            </w:r>
          </w:p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Fraction</w:t>
            </w:r>
          </w:p>
        </w:tc>
        <w:tc>
          <w:tcPr>
            <w:tcW w:w="1558" w:type="dxa"/>
          </w:tcPr>
          <w:p w:rsidR="003C33B8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Lower</w:t>
            </w:r>
          </w:p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Bound</w:t>
            </w:r>
          </w:p>
        </w:tc>
        <w:tc>
          <w:tcPr>
            <w:tcW w:w="1558" w:type="dxa"/>
          </w:tcPr>
          <w:p w:rsidR="003C33B8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Upper</w:t>
            </w:r>
          </w:p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Bound</w:t>
            </w:r>
          </w:p>
        </w:tc>
      </w:tr>
      <w:tr w:rsidR="003C33B8" w:rsidRPr="005F2A47" w:rsidTr="00DC3F83"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Estonia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328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6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.018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.01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.04</w:t>
            </w:r>
          </w:p>
        </w:tc>
      </w:tr>
      <w:tr w:rsidR="003C33B8" w:rsidRPr="005F2A47" w:rsidTr="00DC3F83"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Finland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2340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11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.005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.01</w:t>
            </w:r>
          </w:p>
        </w:tc>
      </w:tr>
      <w:tr w:rsidR="003C33B8" w:rsidRPr="005F2A47" w:rsidTr="00DC3F83"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Austria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1358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2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.001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.01</w:t>
            </w:r>
          </w:p>
        </w:tc>
      </w:tr>
      <w:tr w:rsidR="003C33B8" w:rsidRPr="005F2A47" w:rsidTr="00DC3F83"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Israel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7087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10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.001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</w:tr>
      <w:tr w:rsidR="003C33B8" w:rsidRPr="005F2A47" w:rsidTr="00DC3F83"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Argentina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729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1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.001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.01</w:t>
            </w:r>
          </w:p>
        </w:tc>
      </w:tr>
      <w:tr w:rsidR="003C33B8" w:rsidRPr="005F2A47" w:rsidTr="00DC3F83"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Denmark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2964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4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.001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</w:tr>
      <w:tr w:rsidR="003C33B8" w:rsidRPr="005F2A47" w:rsidTr="00DC3F83"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Germany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37666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40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.001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</w:tr>
      <w:tr w:rsidR="003C33B8" w:rsidRPr="005F2A47" w:rsidTr="00DC3F83"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France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10414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8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.0008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</w:tr>
      <w:tr w:rsidR="003C33B8" w:rsidRPr="005F2A47" w:rsidTr="00DC3F83"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Slovakia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2760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2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.0007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</w:tr>
      <w:tr w:rsidR="003C33B8" w:rsidRPr="005F2A47" w:rsidTr="00DC3F83"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Norway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1390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1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.0007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</w:tr>
      <w:tr w:rsidR="003C33B8" w:rsidRPr="005F2A47" w:rsidTr="00DC3F83"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India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1517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1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.0007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</w:tr>
      <w:tr w:rsidR="003C33B8" w:rsidRPr="005F2A47" w:rsidTr="00DC3F83"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Switzerland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4900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2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.0004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</w:tr>
      <w:tr w:rsidR="003C33B8" w:rsidRPr="005F2A47" w:rsidTr="00DC3F83"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Slovenia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6263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2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.0003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</w:tr>
      <w:tr w:rsidR="003C33B8" w:rsidRPr="005F2A47" w:rsidTr="00DC3F83"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Italy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3170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1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.0003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</w:tr>
      <w:tr w:rsidR="003C33B8" w:rsidRPr="005F2A47" w:rsidTr="00DC3F83"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Netherlands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4448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1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.0002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</w:tr>
      <w:tr w:rsidR="003C33B8" w:rsidRPr="005F2A47" w:rsidTr="00DC3F83"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Japan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9015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2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.0002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</w:tr>
      <w:tr w:rsidR="003C33B8" w:rsidRPr="005F2A47" w:rsidTr="00DC3F83"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Belgium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4707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1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.0002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</w:tr>
      <w:tr w:rsidR="003C33B8" w:rsidRPr="005F2A47" w:rsidTr="00DC3F83"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England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96314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18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.0002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</w:tr>
      <w:tr w:rsidR="003C33B8" w:rsidRPr="005F2A47" w:rsidTr="00DC3F83"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Scotland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21704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4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.0002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</w:tr>
      <w:tr w:rsidR="003C33B8" w:rsidTr="00DC3F83"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USA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271041</w:t>
            </w:r>
          </w:p>
        </w:tc>
        <w:tc>
          <w:tcPr>
            <w:tcW w:w="1557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1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.000007</w:t>
            </w:r>
          </w:p>
        </w:tc>
        <w:tc>
          <w:tcPr>
            <w:tcW w:w="1558" w:type="dxa"/>
          </w:tcPr>
          <w:p w:rsidR="003C33B8" w:rsidRPr="005F2A47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  <w:tc>
          <w:tcPr>
            <w:tcW w:w="1558" w:type="dxa"/>
          </w:tcPr>
          <w:p w:rsidR="003C33B8" w:rsidRDefault="003C33B8" w:rsidP="00DC3F8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en-US"/>
              </w:rPr>
            </w:pPr>
            <w:r w:rsidRPr="005F2A47">
              <w:rPr>
                <w:rFonts w:ascii="Courier New" w:hAnsi="Courier New" w:cs="Courier New"/>
                <w:lang w:val="en-US"/>
              </w:rPr>
              <w:t>0</w:t>
            </w:r>
          </w:p>
        </w:tc>
      </w:tr>
    </w:tbl>
    <w:p w:rsidR="00F24349" w:rsidRPr="00985002" w:rsidRDefault="00F24349">
      <w:pPr>
        <w:rPr>
          <w:lang w:val="en-US"/>
        </w:rPr>
      </w:pPr>
    </w:p>
    <w:sectPr w:rsidR="00F24349" w:rsidRPr="0098500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CAE"/>
    <w:rsid w:val="00267D2B"/>
    <w:rsid w:val="003C33B8"/>
    <w:rsid w:val="004A0099"/>
    <w:rsid w:val="007C6C85"/>
    <w:rsid w:val="00860F8F"/>
    <w:rsid w:val="00985002"/>
    <w:rsid w:val="00B647FC"/>
    <w:rsid w:val="00F24349"/>
    <w:rsid w:val="00FC4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467B73"/>
  <w15:chartTrackingRefBased/>
  <w15:docId w15:val="{434C972F-E074-451C-9C3E-9012C8C56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50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4A00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a5">
    <w:name w:val="Balloon Text"/>
    <w:basedOn w:val="a"/>
    <w:link w:val="a6"/>
    <w:uiPriority w:val="99"/>
    <w:semiHidden/>
    <w:unhideWhenUsed/>
    <w:rsid w:val="00B647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Текст выноски Знак"/>
    <w:basedOn w:val="a0"/>
    <w:link w:val="a5"/>
    <w:uiPriority w:val="99"/>
    <w:semiHidden/>
    <w:rsid w:val="00B647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783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ka Klink</dc:creator>
  <cp:keywords/>
  <dc:description/>
  <cp:lastModifiedBy>Galka Klink</cp:lastModifiedBy>
  <cp:revision>7</cp:revision>
  <dcterms:created xsi:type="dcterms:W3CDTF">2022-09-16T12:05:00Z</dcterms:created>
  <dcterms:modified xsi:type="dcterms:W3CDTF">2022-11-20T18:13:00Z</dcterms:modified>
</cp:coreProperties>
</file>